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B0DA7E" w14:textId="4A1782B9" w:rsidR="00F131F2" w:rsidRDefault="00881174" w:rsidP="00FB349F">
      <w:pPr>
        <w:jc w:val="center"/>
        <w:rPr>
          <w:rFonts w:ascii="Courier" w:hAnsi="Courier"/>
          <w:b/>
          <w:u w:val="single"/>
        </w:rPr>
      </w:pPr>
      <w:r w:rsidRPr="00FB6835">
        <w:rPr>
          <w:rFonts w:ascii="Courier" w:hAnsi="Courier"/>
          <w:b/>
          <w:u w:val="single"/>
        </w:rPr>
        <w:t>Primers used for NGS-based 5'RACE experiments</w:t>
      </w:r>
    </w:p>
    <w:p w14:paraId="71DF5D25" w14:textId="77777777" w:rsidR="00FB6835" w:rsidRPr="00FB6835" w:rsidRDefault="00FB6835" w:rsidP="00FB349F">
      <w:pPr>
        <w:jc w:val="center"/>
        <w:rPr>
          <w:rFonts w:ascii="Courier" w:hAnsi="Courier"/>
          <w:b/>
          <w:u w:val="single"/>
        </w:rPr>
      </w:pPr>
    </w:p>
    <w:p w14:paraId="28BB0644" w14:textId="1D9403BA" w:rsidR="00FB349F" w:rsidRPr="00FB6835" w:rsidRDefault="00FA6FB2" w:rsidP="00FB349F">
      <w:pPr>
        <w:rPr>
          <w:rFonts w:ascii="Courier" w:eastAsia="Times New Roman" w:hAnsi="Courier" w:cs="Times New Roman"/>
        </w:rPr>
      </w:pPr>
      <w:r w:rsidRPr="00FB6835">
        <w:rPr>
          <w:rFonts w:ascii="Courier" w:hAnsi="Courier"/>
        </w:rPr>
        <w:t xml:space="preserve">The first two primers (ExF1 and Ex2R1) were used for RT-PCR to check the quality of </w:t>
      </w:r>
      <w:proofErr w:type="spellStart"/>
      <w:r w:rsidRPr="00FB6835">
        <w:rPr>
          <w:rFonts w:ascii="Courier" w:hAnsi="Courier"/>
        </w:rPr>
        <w:t>cDNA</w:t>
      </w:r>
      <w:proofErr w:type="spellEnd"/>
      <w:r w:rsidRPr="00FB6835">
        <w:rPr>
          <w:rFonts w:ascii="Courier" w:hAnsi="Courier"/>
        </w:rPr>
        <w:t xml:space="preserve"> after th</w:t>
      </w:r>
      <w:r w:rsidR="00164C49">
        <w:rPr>
          <w:rFonts w:ascii="Courier" w:hAnsi="Courier"/>
        </w:rPr>
        <w:t xml:space="preserve">e initial gene-specific reverse </w:t>
      </w:r>
      <w:r w:rsidRPr="00FB6835">
        <w:rPr>
          <w:rFonts w:ascii="Courier" w:hAnsi="Courier"/>
        </w:rPr>
        <w:t xml:space="preserve">transcription reaction with the primer Ex2R1.  After G-tailing reaction, the </w:t>
      </w:r>
      <w:proofErr w:type="spellStart"/>
      <w:r w:rsidR="00164C49">
        <w:rPr>
          <w:rFonts w:ascii="Courier" w:hAnsi="Courier"/>
        </w:rPr>
        <w:t>cDNA</w:t>
      </w:r>
      <w:proofErr w:type="spellEnd"/>
      <w:r w:rsidR="00164C49">
        <w:rPr>
          <w:rFonts w:ascii="Courier" w:hAnsi="Courier"/>
        </w:rPr>
        <w:t xml:space="preserve"> were amplified with </w:t>
      </w:r>
      <w:r w:rsidR="00FB6835" w:rsidRPr="00FB6835">
        <w:rPr>
          <w:rFonts w:ascii="Courier" w:hAnsi="Courier"/>
        </w:rPr>
        <w:t>nested PCR</w:t>
      </w:r>
      <w:r w:rsidR="00A336D4">
        <w:rPr>
          <w:rFonts w:ascii="Courier" w:hAnsi="Courier"/>
        </w:rPr>
        <w:t>s</w:t>
      </w:r>
      <w:bookmarkStart w:id="0" w:name="_GoBack"/>
      <w:bookmarkEnd w:id="0"/>
      <w:r w:rsidR="00FB6835" w:rsidRPr="00FB6835">
        <w:rPr>
          <w:rFonts w:ascii="Courier" w:hAnsi="Courier"/>
        </w:rPr>
        <w:t xml:space="preserve">: the first amplification </w:t>
      </w:r>
      <w:r w:rsidR="00787981">
        <w:rPr>
          <w:rFonts w:ascii="Courier" w:hAnsi="Courier"/>
        </w:rPr>
        <w:t>with Ex2R2 and</w:t>
      </w:r>
      <w:r w:rsidRPr="00FB6835">
        <w:rPr>
          <w:rFonts w:ascii="Courier" w:hAnsi="Courier"/>
        </w:rPr>
        <w:t xml:space="preserve"> </w:t>
      </w:r>
      <w:r w:rsidR="00FB6835" w:rsidRPr="00FB6835">
        <w:rPr>
          <w:rFonts w:ascii="Courier" w:hAnsi="Courier"/>
        </w:rPr>
        <w:t xml:space="preserve">the tail long primer </w:t>
      </w:r>
      <w:r w:rsidRPr="00FB6835">
        <w:rPr>
          <w:rFonts w:ascii="Courier" w:hAnsi="Courier"/>
        </w:rPr>
        <w:t>(</w:t>
      </w:r>
      <w:r w:rsidR="00FB6835" w:rsidRPr="00FB6835">
        <w:rPr>
          <w:rFonts w:ascii="Courier" w:hAnsi="Courier"/>
        </w:rPr>
        <w:t>GGTTGTGAGCTCTTCTAGATCCCCCCCCCCCCNN) followed by the second amplification with Ex2</w:t>
      </w:r>
      <w:r w:rsidR="00787981">
        <w:rPr>
          <w:rFonts w:ascii="Courier" w:hAnsi="Courier"/>
        </w:rPr>
        <w:t>R3 and</w:t>
      </w:r>
      <w:r w:rsidR="00FB6835">
        <w:rPr>
          <w:rFonts w:ascii="Courier" w:hAnsi="Courier"/>
        </w:rPr>
        <w:t xml:space="preserve"> the tail out primer (</w:t>
      </w:r>
      <w:r w:rsidR="00FB6835">
        <w:rPr>
          <w:rFonts w:ascii="Courier" w:eastAsia="Times New Roman" w:hAnsi="Courier" w:cs="Times New Roman"/>
        </w:rPr>
        <w:t>GGTTGTGAGCTCTTCTAGA</w:t>
      </w:r>
      <w:r w:rsidR="00FB6835" w:rsidRPr="00FB6835">
        <w:rPr>
          <w:rFonts w:ascii="Courier" w:hAnsi="Courier"/>
        </w:rPr>
        <w:t>).</w:t>
      </w:r>
    </w:p>
    <w:p w14:paraId="29EC2729" w14:textId="77777777" w:rsidR="00FB349F" w:rsidRDefault="00FB349F" w:rsidP="00FB349F">
      <w:pPr>
        <w:rPr>
          <w:rFonts w:ascii="Courier" w:hAnsi="Courier"/>
        </w:rPr>
      </w:pPr>
    </w:p>
    <w:p w14:paraId="2CE4C043" w14:textId="77777777" w:rsidR="00FB6835" w:rsidRDefault="00FB6835" w:rsidP="00FB6835">
      <w:pPr>
        <w:pStyle w:val="HTMLPreformatted"/>
        <w:rPr>
          <w:rFonts w:cs="Helvetica Neue"/>
          <w:color w:val="262626"/>
          <w:sz w:val="24"/>
          <w:szCs w:val="24"/>
        </w:rPr>
      </w:pPr>
    </w:p>
    <w:p w14:paraId="5D97A926" w14:textId="77777777" w:rsidR="00FB6835" w:rsidRPr="00787981" w:rsidRDefault="00FB6835" w:rsidP="00FB6835">
      <w:pPr>
        <w:pStyle w:val="HTMLPreformatted"/>
        <w:rPr>
          <w:rFonts w:cs="Helvetica Neue"/>
          <w:i/>
          <w:color w:val="262626"/>
          <w:sz w:val="24"/>
          <w:szCs w:val="24"/>
          <w:u w:val="single"/>
        </w:rPr>
      </w:pPr>
      <w:r w:rsidRPr="00787981">
        <w:rPr>
          <w:rFonts w:cs="Helvetica Neue"/>
          <w:i/>
          <w:color w:val="262626"/>
          <w:sz w:val="24"/>
          <w:szCs w:val="24"/>
          <w:u w:val="single"/>
        </w:rPr>
        <w:t>Peg3</w:t>
      </w:r>
    </w:p>
    <w:p w14:paraId="5EB085C2" w14:textId="77777777" w:rsidR="00FB6835" w:rsidRDefault="00FB6835" w:rsidP="00FB6835">
      <w:pPr>
        <w:pStyle w:val="HTMLPreformatted"/>
        <w:rPr>
          <w:rFonts w:cs="Helvetica Neue"/>
          <w:color w:val="262626"/>
          <w:sz w:val="24"/>
          <w:szCs w:val="24"/>
        </w:rPr>
      </w:pPr>
    </w:p>
    <w:p w14:paraId="1E40F3A5" w14:textId="77777777" w:rsidR="00FB6835" w:rsidRDefault="00FB6835" w:rsidP="00FB6835">
      <w:pPr>
        <w:pStyle w:val="HTMLPreformatted"/>
        <w:rPr>
          <w:rFonts w:cs="Helvetica Neue"/>
          <w:color w:val="262626"/>
          <w:sz w:val="24"/>
          <w:szCs w:val="24"/>
        </w:rPr>
      </w:pPr>
      <w:r>
        <w:rPr>
          <w:rFonts w:cs="Helvetica Neue"/>
          <w:color w:val="262626"/>
          <w:sz w:val="24"/>
          <w:szCs w:val="24"/>
        </w:rPr>
        <w:t>&gt;</w:t>
      </w:r>
      <w:proofErr w:type="gramStart"/>
      <w:r>
        <w:rPr>
          <w:rFonts w:cs="Helvetica Neue"/>
          <w:color w:val="262626"/>
          <w:sz w:val="24"/>
          <w:szCs w:val="24"/>
        </w:rPr>
        <w:t>mPeg3</w:t>
      </w:r>
      <w:proofErr w:type="gramEnd"/>
      <w:r>
        <w:rPr>
          <w:rFonts w:cs="Helvetica Neue"/>
          <w:color w:val="262626"/>
          <w:sz w:val="24"/>
          <w:szCs w:val="24"/>
        </w:rPr>
        <w:t>-RT-Ex1-F1</w:t>
      </w:r>
    </w:p>
    <w:p w14:paraId="3CCFB671" w14:textId="1C8022F9" w:rsidR="00FB6835" w:rsidRDefault="00583DC3" w:rsidP="00FB6835">
      <w:pPr>
        <w:pStyle w:val="HTMLPreformatted"/>
        <w:rPr>
          <w:rFonts w:cs="Helvetica Neue"/>
          <w:color w:val="262626"/>
          <w:sz w:val="24"/>
          <w:szCs w:val="24"/>
        </w:rPr>
      </w:pPr>
      <w:r>
        <w:rPr>
          <w:rFonts w:cs="Helvetica Neue"/>
          <w:color w:val="262626"/>
          <w:sz w:val="24"/>
          <w:szCs w:val="24"/>
        </w:rPr>
        <w:t>GGTTCAGTGTGGGTGCACTAGACT</w:t>
      </w:r>
    </w:p>
    <w:p w14:paraId="35083EE4" w14:textId="77777777" w:rsidR="00FB6835" w:rsidRDefault="00FB6835" w:rsidP="00FB6835">
      <w:pPr>
        <w:pStyle w:val="HTMLPreformatted"/>
        <w:rPr>
          <w:rFonts w:cs="Helvetica Neue"/>
          <w:color w:val="262626"/>
          <w:sz w:val="24"/>
          <w:szCs w:val="24"/>
        </w:rPr>
      </w:pPr>
    </w:p>
    <w:p w14:paraId="0796DB0E" w14:textId="77777777" w:rsidR="00FB6835" w:rsidRDefault="00FB6835" w:rsidP="00FB6835">
      <w:pPr>
        <w:pStyle w:val="HTMLPreformatted"/>
        <w:rPr>
          <w:rFonts w:cs="Helvetica Neue"/>
          <w:color w:val="262626"/>
          <w:sz w:val="24"/>
          <w:szCs w:val="24"/>
        </w:rPr>
      </w:pPr>
      <w:r>
        <w:rPr>
          <w:rFonts w:cs="Helvetica Neue"/>
          <w:color w:val="262626"/>
          <w:sz w:val="24"/>
          <w:szCs w:val="24"/>
        </w:rPr>
        <w:t>&gt;</w:t>
      </w:r>
      <w:proofErr w:type="gramStart"/>
      <w:r>
        <w:rPr>
          <w:rFonts w:cs="Helvetica Neue"/>
          <w:color w:val="262626"/>
          <w:sz w:val="24"/>
          <w:szCs w:val="24"/>
        </w:rPr>
        <w:t>mPeg3</w:t>
      </w:r>
      <w:proofErr w:type="gramEnd"/>
      <w:r>
        <w:rPr>
          <w:rFonts w:cs="Helvetica Neue"/>
          <w:color w:val="262626"/>
          <w:sz w:val="24"/>
          <w:szCs w:val="24"/>
        </w:rPr>
        <w:t>-RT-Ex2-R1</w:t>
      </w:r>
    </w:p>
    <w:p w14:paraId="415E5EEF" w14:textId="477F668F" w:rsidR="00FB6835" w:rsidRDefault="00961C95" w:rsidP="00FB6835">
      <w:pPr>
        <w:pStyle w:val="HTMLPreformatted"/>
        <w:rPr>
          <w:rFonts w:cs="Helvetica Neue"/>
          <w:color w:val="262626"/>
          <w:sz w:val="24"/>
          <w:szCs w:val="24"/>
        </w:rPr>
      </w:pPr>
      <w:r>
        <w:rPr>
          <w:rFonts w:cs="Helvetica Neue"/>
          <w:color w:val="262626"/>
          <w:sz w:val="24"/>
          <w:szCs w:val="24"/>
        </w:rPr>
        <w:t>AGTCTTCCTCTTGCCAGTTGTC</w:t>
      </w:r>
    </w:p>
    <w:p w14:paraId="18617B62" w14:textId="77777777" w:rsidR="00FB6835" w:rsidRDefault="00FB6835" w:rsidP="00FB6835">
      <w:pPr>
        <w:pStyle w:val="HTMLPreformatted"/>
        <w:rPr>
          <w:rFonts w:cs="Helvetica Neue"/>
          <w:color w:val="262626"/>
          <w:sz w:val="24"/>
          <w:szCs w:val="24"/>
        </w:rPr>
      </w:pPr>
    </w:p>
    <w:p w14:paraId="5C6CCF2A" w14:textId="77777777" w:rsidR="00FB6835" w:rsidRDefault="00FB6835" w:rsidP="00FB6835">
      <w:pPr>
        <w:pStyle w:val="HTMLPreformatted"/>
        <w:rPr>
          <w:rFonts w:cs="Helvetica Neue"/>
          <w:color w:val="262626"/>
          <w:sz w:val="24"/>
          <w:szCs w:val="24"/>
        </w:rPr>
      </w:pPr>
      <w:r>
        <w:rPr>
          <w:rFonts w:cs="Helvetica Neue"/>
          <w:color w:val="262626"/>
          <w:sz w:val="24"/>
          <w:szCs w:val="24"/>
        </w:rPr>
        <w:t>&gt;</w:t>
      </w:r>
      <w:proofErr w:type="gramStart"/>
      <w:r>
        <w:rPr>
          <w:rFonts w:cs="Helvetica Neue"/>
          <w:color w:val="262626"/>
          <w:sz w:val="24"/>
          <w:szCs w:val="24"/>
        </w:rPr>
        <w:t>mPeg3</w:t>
      </w:r>
      <w:proofErr w:type="gramEnd"/>
      <w:r>
        <w:rPr>
          <w:rFonts w:cs="Helvetica Neue"/>
          <w:color w:val="262626"/>
          <w:sz w:val="24"/>
          <w:szCs w:val="24"/>
        </w:rPr>
        <w:t>-RT-Ex2-R2</w:t>
      </w:r>
    </w:p>
    <w:p w14:paraId="55545E04" w14:textId="7D8E612D" w:rsidR="00FB6835" w:rsidRDefault="00961C95" w:rsidP="00FB6835">
      <w:pPr>
        <w:pStyle w:val="HTMLPreformatted"/>
        <w:rPr>
          <w:rFonts w:cs="Helvetica Neue"/>
          <w:color w:val="262626"/>
          <w:sz w:val="24"/>
          <w:szCs w:val="24"/>
        </w:rPr>
      </w:pPr>
      <w:r>
        <w:rPr>
          <w:rFonts w:cs="Helvetica Neue"/>
          <w:color w:val="262626"/>
          <w:sz w:val="24"/>
          <w:szCs w:val="24"/>
        </w:rPr>
        <w:t>TCCTCTTGCCAGTTGTCTCCAA</w:t>
      </w:r>
    </w:p>
    <w:p w14:paraId="6EC72E2C" w14:textId="77777777" w:rsidR="00FB6835" w:rsidRDefault="00FB6835" w:rsidP="00FB6835">
      <w:pPr>
        <w:pStyle w:val="HTMLPreformatted"/>
        <w:rPr>
          <w:rFonts w:cs="Helvetica Neue"/>
          <w:color w:val="262626"/>
          <w:sz w:val="24"/>
          <w:szCs w:val="24"/>
        </w:rPr>
      </w:pPr>
    </w:p>
    <w:p w14:paraId="20A79E8A" w14:textId="77777777" w:rsidR="00FB6835" w:rsidRDefault="00FB6835" w:rsidP="00FB6835">
      <w:pPr>
        <w:pStyle w:val="HTMLPreformatted"/>
        <w:rPr>
          <w:rFonts w:cs="Helvetica Neue"/>
          <w:color w:val="262626"/>
          <w:sz w:val="24"/>
          <w:szCs w:val="24"/>
        </w:rPr>
      </w:pPr>
      <w:r>
        <w:rPr>
          <w:rFonts w:cs="Helvetica Neue"/>
          <w:color w:val="262626"/>
          <w:sz w:val="24"/>
          <w:szCs w:val="24"/>
        </w:rPr>
        <w:t>&gt;</w:t>
      </w:r>
      <w:proofErr w:type="gramStart"/>
      <w:r>
        <w:rPr>
          <w:rFonts w:cs="Helvetica Neue"/>
          <w:color w:val="262626"/>
          <w:sz w:val="24"/>
          <w:szCs w:val="24"/>
        </w:rPr>
        <w:t>mPeg3</w:t>
      </w:r>
      <w:proofErr w:type="gramEnd"/>
      <w:r>
        <w:rPr>
          <w:rFonts w:cs="Helvetica Neue"/>
          <w:color w:val="262626"/>
          <w:sz w:val="24"/>
          <w:szCs w:val="24"/>
        </w:rPr>
        <w:t>-RT-Ex2-R3</w:t>
      </w:r>
    </w:p>
    <w:p w14:paraId="5979DADD" w14:textId="1FCE171C" w:rsidR="00FB6835" w:rsidRDefault="00326D70" w:rsidP="00FB6835">
      <w:pPr>
        <w:pStyle w:val="HTMLPreformatted"/>
        <w:rPr>
          <w:rFonts w:cs="Helvetica Neue"/>
          <w:color w:val="262626"/>
          <w:sz w:val="24"/>
          <w:szCs w:val="24"/>
        </w:rPr>
      </w:pPr>
      <w:r>
        <w:rPr>
          <w:rFonts w:cs="Helvetica Neue"/>
          <w:color w:val="262626"/>
          <w:sz w:val="24"/>
          <w:szCs w:val="24"/>
        </w:rPr>
        <w:t>ATAGAAGATCAAGAAGGTAGGG</w:t>
      </w:r>
    </w:p>
    <w:p w14:paraId="32CE3C1C" w14:textId="77777777" w:rsidR="00FB6835" w:rsidRPr="00FB6835" w:rsidRDefault="00FB6835" w:rsidP="00FB6835">
      <w:pPr>
        <w:pStyle w:val="HTMLPreformatted"/>
        <w:rPr>
          <w:rFonts w:cs="Helvetica Neue"/>
          <w:color w:val="262626"/>
          <w:sz w:val="24"/>
          <w:szCs w:val="24"/>
        </w:rPr>
      </w:pPr>
    </w:p>
    <w:p w14:paraId="220D1E82" w14:textId="77777777" w:rsidR="00FB6835" w:rsidRPr="00FB6835" w:rsidRDefault="00FB6835" w:rsidP="00FB349F">
      <w:pPr>
        <w:rPr>
          <w:rFonts w:ascii="Courier" w:hAnsi="Courier"/>
        </w:rPr>
      </w:pPr>
    </w:p>
    <w:p w14:paraId="63A71C2B" w14:textId="338A1B5E" w:rsidR="00FB349F" w:rsidRPr="00787981" w:rsidRDefault="00881174" w:rsidP="00FB349F">
      <w:pPr>
        <w:rPr>
          <w:rFonts w:ascii="Courier" w:hAnsi="Courier"/>
          <w:i/>
          <w:u w:val="single"/>
        </w:rPr>
      </w:pPr>
      <w:proofErr w:type="spellStart"/>
      <w:r w:rsidRPr="00787981">
        <w:rPr>
          <w:rFonts w:ascii="Courier" w:hAnsi="Courier"/>
          <w:i/>
          <w:u w:val="single"/>
        </w:rPr>
        <w:t>Snrpn</w:t>
      </w:r>
      <w:proofErr w:type="spellEnd"/>
      <w:r w:rsidRPr="00787981">
        <w:rPr>
          <w:rFonts w:ascii="Courier" w:hAnsi="Courier"/>
          <w:i/>
          <w:u w:val="single"/>
        </w:rPr>
        <w:t xml:space="preserve"> </w:t>
      </w:r>
    </w:p>
    <w:p w14:paraId="1CF09A61" w14:textId="77777777" w:rsidR="00FB349F" w:rsidRPr="00FB6835" w:rsidRDefault="00FB349F" w:rsidP="00FB349F">
      <w:pPr>
        <w:rPr>
          <w:rFonts w:ascii="Courier" w:hAnsi="Courier"/>
        </w:rPr>
      </w:pPr>
    </w:p>
    <w:p w14:paraId="32102A41" w14:textId="40A48BFC" w:rsidR="0075344A" w:rsidRPr="00FB6835" w:rsidRDefault="00583DC3" w:rsidP="0075344A">
      <w:pPr>
        <w:rPr>
          <w:rFonts w:ascii="Courier" w:hAnsi="Courier"/>
        </w:rPr>
      </w:pPr>
      <w:r>
        <w:rPr>
          <w:rFonts w:ascii="Courier" w:hAnsi="Courier"/>
        </w:rPr>
        <w:t>&gt;</w:t>
      </w:r>
      <w:proofErr w:type="gramStart"/>
      <w:r w:rsidR="00DB4951" w:rsidRPr="00FB6835">
        <w:rPr>
          <w:rFonts w:ascii="Courier" w:hAnsi="Courier"/>
        </w:rPr>
        <w:t>mSnrpn</w:t>
      </w:r>
      <w:proofErr w:type="gramEnd"/>
      <w:r w:rsidR="00DB4951" w:rsidRPr="00FB6835">
        <w:rPr>
          <w:rFonts w:ascii="Courier" w:hAnsi="Courier"/>
        </w:rPr>
        <w:t>-RT-Ex</w:t>
      </w:r>
      <w:r w:rsidR="0075344A" w:rsidRPr="00FB6835">
        <w:rPr>
          <w:rFonts w:ascii="Courier" w:hAnsi="Courier"/>
        </w:rPr>
        <w:t>1</w:t>
      </w:r>
      <w:r w:rsidR="00164C49">
        <w:rPr>
          <w:rFonts w:ascii="Courier" w:hAnsi="Courier"/>
        </w:rPr>
        <w:t>-</w:t>
      </w:r>
      <w:r w:rsidR="0075344A" w:rsidRPr="00FB6835">
        <w:rPr>
          <w:rFonts w:ascii="Courier" w:hAnsi="Courier"/>
        </w:rPr>
        <w:t>F1</w:t>
      </w:r>
    </w:p>
    <w:p w14:paraId="3131C36D" w14:textId="77777777" w:rsidR="0075344A" w:rsidRPr="00FB6835" w:rsidRDefault="0075344A" w:rsidP="0075344A">
      <w:pPr>
        <w:rPr>
          <w:rFonts w:ascii="Courier" w:hAnsi="Courier"/>
        </w:rPr>
      </w:pPr>
      <w:r w:rsidRPr="00FB6835">
        <w:rPr>
          <w:rFonts w:ascii="Courier" w:hAnsi="Courier"/>
        </w:rPr>
        <w:t>AAACCTGAGCCATTGCGGCAAGAC</w:t>
      </w:r>
    </w:p>
    <w:p w14:paraId="5D22EED5" w14:textId="77777777" w:rsidR="0075344A" w:rsidRPr="00FB6835" w:rsidRDefault="0075344A" w:rsidP="0075344A">
      <w:pPr>
        <w:rPr>
          <w:rFonts w:ascii="Courier" w:hAnsi="Courier"/>
        </w:rPr>
      </w:pPr>
    </w:p>
    <w:p w14:paraId="20315119" w14:textId="039B2468" w:rsidR="0075344A" w:rsidRPr="00FB6835" w:rsidRDefault="00583DC3" w:rsidP="0075344A">
      <w:pPr>
        <w:rPr>
          <w:rFonts w:ascii="Courier" w:hAnsi="Courier"/>
        </w:rPr>
      </w:pPr>
      <w:r>
        <w:rPr>
          <w:rFonts w:ascii="Courier" w:hAnsi="Courier"/>
        </w:rPr>
        <w:t>&gt;</w:t>
      </w:r>
      <w:proofErr w:type="gramStart"/>
      <w:r w:rsidR="00DB4951" w:rsidRPr="00FB6835">
        <w:rPr>
          <w:rFonts w:ascii="Courier" w:hAnsi="Courier"/>
        </w:rPr>
        <w:t>mSnrpn</w:t>
      </w:r>
      <w:proofErr w:type="gramEnd"/>
      <w:r w:rsidR="00DB4951" w:rsidRPr="00FB6835">
        <w:rPr>
          <w:rFonts w:ascii="Courier" w:hAnsi="Courier"/>
        </w:rPr>
        <w:t>-RT-Ex</w:t>
      </w:r>
      <w:r w:rsidR="0075344A" w:rsidRPr="00FB6835">
        <w:rPr>
          <w:rFonts w:ascii="Courier" w:hAnsi="Courier"/>
        </w:rPr>
        <w:t>2</w:t>
      </w:r>
      <w:r w:rsidR="00164C49">
        <w:rPr>
          <w:rFonts w:ascii="Courier" w:hAnsi="Courier"/>
        </w:rPr>
        <w:t>-</w:t>
      </w:r>
      <w:r w:rsidR="0075344A" w:rsidRPr="00FB6835">
        <w:rPr>
          <w:rFonts w:ascii="Courier" w:hAnsi="Courier"/>
        </w:rPr>
        <w:t>R1</w:t>
      </w:r>
    </w:p>
    <w:p w14:paraId="1F00FF41" w14:textId="77777777" w:rsidR="0075344A" w:rsidRPr="00FB6835" w:rsidRDefault="0075344A" w:rsidP="0075344A">
      <w:pPr>
        <w:rPr>
          <w:rFonts w:ascii="Courier" w:hAnsi="Courier"/>
        </w:rPr>
      </w:pPr>
      <w:r w:rsidRPr="00FB6835">
        <w:rPr>
          <w:rFonts w:ascii="Courier" w:hAnsi="Courier"/>
        </w:rPr>
        <w:t>CTTCGACGTTTGACCTGGACCT</w:t>
      </w:r>
    </w:p>
    <w:p w14:paraId="044D2BEC" w14:textId="77777777" w:rsidR="0075344A" w:rsidRPr="00FB6835" w:rsidRDefault="0075344A" w:rsidP="0075344A">
      <w:pPr>
        <w:rPr>
          <w:rFonts w:ascii="Courier" w:hAnsi="Courier"/>
        </w:rPr>
      </w:pPr>
    </w:p>
    <w:p w14:paraId="1F9A9EE7" w14:textId="71D065CC" w:rsidR="0075344A" w:rsidRPr="00FB6835" w:rsidRDefault="00583DC3" w:rsidP="0075344A">
      <w:pPr>
        <w:rPr>
          <w:rFonts w:ascii="Courier" w:hAnsi="Courier"/>
        </w:rPr>
      </w:pPr>
      <w:r>
        <w:rPr>
          <w:rFonts w:ascii="Courier" w:hAnsi="Courier"/>
        </w:rPr>
        <w:t>&gt;</w:t>
      </w:r>
      <w:proofErr w:type="gramStart"/>
      <w:r w:rsidR="00DB4951" w:rsidRPr="00FB6835">
        <w:rPr>
          <w:rFonts w:ascii="Courier" w:hAnsi="Courier"/>
        </w:rPr>
        <w:t>mSnrpn</w:t>
      </w:r>
      <w:proofErr w:type="gramEnd"/>
      <w:r w:rsidR="00DB4951" w:rsidRPr="00FB6835">
        <w:rPr>
          <w:rFonts w:ascii="Courier" w:hAnsi="Courier"/>
        </w:rPr>
        <w:t>-RT-Ex</w:t>
      </w:r>
      <w:r w:rsidR="0075344A" w:rsidRPr="00FB6835">
        <w:rPr>
          <w:rFonts w:ascii="Courier" w:hAnsi="Courier"/>
        </w:rPr>
        <w:t>2</w:t>
      </w:r>
      <w:r w:rsidR="00164C49">
        <w:rPr>
          <w:rFonts w:ascii="Courier" w:hAnsi="Courier"/>
        </w:rPr>
        <w:t>-</w:t>
      </w:r>
      <w:r w:rsidR="0075344A" w:rsidRPr="00FB6835">
        <w:rPr>
          <w:rFonts w:ascii="Courier" w:hAnsi="Courier"/>
        </w:rPr>
        <w:t>R2</w:t>
      </w:r>
      <w:r w:rsidR="003A317D" w:rsidRPr="00FB6835">
        <w:rPr>
          <w:rFonts w:ascii="Courier" w:hAnsi="Courier"/>
        </w:rPr>
        <w:t xml:space="preserve"> </w:t>
      </w:r>
    </w:p>
    <w:p w14:paraId="09CED72B" w14:textId="3EF6E262" w:rsidR="0075344A" w:rsidRPr="00FB6835" w:rsidRDefault="0075344A" w:rsidP="0075344A">
      <w:pPr>
        <w:rPr>
          <w:rFonts w:ascii="Courier" w:hAnsi="Courier"/>
        </w:rPr>
      </w:pPr>
      <w:r w:rsidRPr="00FB6835">
        <w:rPr>
          <w:rFonts w:ascii="Courier" w:hAnsi="Courier"/>
        </w:rPr>
        <w:t>GTAGTTCTTCTCAAGTGTAAGC</w:t>
      </w:r>
      <w:r w:rsidR="003A317D" w:rsidRPr="00FB6835">
        <w:rPr>
          <w:rFonts w:ascii="Courier" w:hAnsi="Courier"/>
        </w:rPr>
        <w:t xml:space="preserve">    </w:t>
      </w:r>
    </w:p>
    <w:p w14:paraId="5F213887" w14:textId="77777777" w:rsidR="0075344A" w:rsidRPr="00FB6835" w:rsidRDefault="0075344A" w:rsidP="0075344A">
      <w:pPr>
        <w:rPr>
          <w:rFonts w:ascii="Courier" w:hAnsi="Courier"/>
        </w:rPr>
      </w:pPr>
    </w:p>
    <w:p w14:paraId="4D114B06" w14:textId="77777777" w:rsidR="00881174" w:rsidRPr="00FB6835" w:rsidRDefault="00881174" w:rsidP="0075344A">
      <w:pPr>
        <w:rPr>
          <w:rFonts w:ascii="Courier" w:hAnsi="Courier"/>
        </w:rPr>
      </w:pPr>
    </w:p>
    <w:p w14:paraId="7159EC74" w14:textId="361E8CEE" w:rsidR="0075344A" w:rsidRPr="00787981" w:rsidRDefault="00881174" w:rsidP="00FB349F">
      <w:pPr>
        <w:rPr>
          <w:rFonts w:ascii="Courier" w:hAnsi="Courier"/>
          <w:i/>
        </w:rPr>
      </w:pPr>
      <w:r w:rsidRPr="00787981">
        <w:rPr>
          <w:rFonts w:ascii="Courier" w:hAnsi="Courier"/>
          <w:i/>
          <w:u w:val="single"/>
        </w:rPr>
        <w:t>Zac1</w:t>
      </w:r>
    </w:p>
    <w:p w14:paraId="4157A984" w14:textId="77777777" w:rsidR="00881174" w:rsidRPr="00FB6835" w:rsidRDefault="00881174" w:rsidP="00881174">
      <w:pPr>
        <w:rPr>
          <w:rFonts w:ascii="Courier" w:hAnsi="Courier"/>
        </w:rPr>
      </w:pPr>
    </w:p>
    <w:p w14:paraId="023238D8" w14:textId="745A2483" w:rsidR="00881174" w:rsidRPr="00FB6835" w:rsidRDefault="00DB4951" w:rsidP="00881174">
      <w:pPr>
        <w:rPr>
          <w:rFonts w:ascii="Courier" w:hAnsi="Courier"/>
        </w:rPr>
      </w:pPr>
      <w:r w:rsidRPr="00FB6835">
        <w:rPr>
          <w:rFonts w:ascii="Courier" w:hAnsi="Courier"/>
        </w:rPr>
        <w:t>&gt;Zac1-RT-Ex1-F</w:t>
      </w:r>
      <w:r w:rsidR="00881174" w:rsidRPr="00FB6835">
        <w:rPr>
          <w:rFonts w:ascii="Courier" w:hAnsi="Courier"/>
        </w:rPr>
        <w:t>1</w:t>
      </w:r>
    </w:p>
    <w:p w14:paraId="5BBB73D5" w14:textId="77777777" w:rsidR="00881174" w:rsidRPr="00FB6835" w:rsidRDefault="00881174" w:rsidP="00881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 w:rsidRPr="00FB6835">
        <w:rPr>
          <w:rFonts w:ascii="Courier" w:hAnsi="Courier" w:cs="Courier"/>
        </w:rPr>
        <w:t>GATCGGAGATCTGACGGCGAC</w:t>
      </w:r>
    </w:p>
    <w:p w14:paraId="1342BBFB" w14:textId="77777777" w:rsidR="00881174" w:rsidRPr="00FB6835" w:rsidRDefault="00881174" w:rsidP="00FB349F">
      <w:pPr>
        <w:rPr>
          <w:rFonts w:ascii="Courier" w:hAnsi="Courier"/>
        </w:rPr>
      </w:pPr>
    </w:p>
    <w:p w14:paraId="6AEA0E5D" w14:textId="40BEC8C8" w:rsidR="007802C5" w:rsidRPr="00FB6835" w:rsidRDefault="00583DC3" w:rsidP="007802C5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7802C5" w:rsidRPr="00FB6835">
        <w:rPr>
          <w:rFonts w:ascii="Courier" w:hAnsi="Courier"/>
        </w:rPr>
        <w:t>Zac1-RT-1R</w:t>
      </w:r>
    </w:p>
    <w:p w14:paraId="3035E911" w14:textId="77777777" w:rsidR="007802C5" w:rsidRPr="00FB6835" w:rsidRDefault="007802C5" w:rsidP="007802C5">
      <w:pPr>
        <w:rPr>
          <w:rFonts w:ascii="Courier" w:hAnsi="Courier"/>
        </w:rPr>
      </w:pPr>
      <w:r w:rsidRPr="00FB6835">
        <w:rPr>
          <w:rFonts w:ascii="Courier" w:hAnsi="Courier"/>
        </w:rPr>
        <w:t>GAGAGTCTATCTTCGAGGAGAC</w:t>
      </w:r>
    </w:p>
    <w:p w14:paraId="1F3AFE94" w14:textId="77777777" w:rsidR="007802C5" w:rsidRPr="00FB6835" w:rsidRDefault="007802C5" w:rsidP="007802C5">
      <w:pPr>
        <w:rPr>
          <w:rFonts w:ascii="Courier" w:hAnsi="Courier"/>
        </w:rPr>
      </w:pPr>
    </w:p>
    <w:p w14:paraId="35453F98" w14:textId="3AC63D66" w:rsidR="007802C5" w:rsidRPr="00FB6835" w:rsidRDefault="00583DC3" w:rsidP="007802C5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DB4951" w:rsidRPr="00FB6835">
        <w:rPr>
          <w:rFonts w:ascii="Courier" w:hAnsi="Courier"/>
        </w:rPr>
        <w:t>Zac1-RT-Ex</w:t>
      </w:r>
      <w:r w:rsidR="007802C5" w:rsidRPr="00FB6835">
        <w:rPr>
          <w:rFonts w:ascii="Courier" w:hAnsi="Courier"/>
        </w:rPr>
        <w:t>4-R1</w:t>
      </w:r>
    </w:p>
    <w:p w14:paraId="3CA57D2A" w14:textId="77777777" w:rsidR="0075344A" w:rsidRPr="00FB6835" w:rsidRDefault="007802C5" w:rsidP="007802C5">
      <w:pPr>
        <w:rPr>
          <w:rFonts w:ascii="Courier" w:hAnsi="Courier"/>
        </w:rPr>
      </w:pPr>
      <w:r w:rsidRPr="00FB6835">
        <w:rPr>
          <w:rFonts w:ascii="Courier" w:hAnsi="Courier"/>
        </w:rPr>
        <w:lastRenderedPageBreak/>
        <w:t>TTAACTCCTCTGACTCCTATGC</w:t>
      </w:r>
    </w:p>
    <w:p w14:paraId="33BF9105" w14:textId="77777777" w:rsidR="007802C5" w:rsidRPr="00FB6835" w:rsidRDefault="007802C5" w:rsidP="007802C5">
      <w:pPr>
        <w:rPr>
          <w:rFonts w:ascii="Courier" w:hAnsi="Courier"/>
        </w:rPr>
      </w:pPr>
    </w:p>
    <w:p w14:paraId="44B53867" w14:textId="002A45E2" w:rsidR="00DB4951" w:rsidRPr="00FB6835" w:rsidRDefault="00583DC3" w:rsidP="00DB4951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DB4951" w:rsidRPr="00FB6835">
        <w:rPr>
          <w:rFonts w:ascii="Courier" w:hAnsi="Courier"/>
        </w:rPr>
        <w:t>Zac1-RT-Ex4-R2</w:t>
      </w:r>
    </w:p>
    <w:p w14:paraId="7741A90C" w14:textId="20579BE0" w:rsidR="00DB4951" w:rsidRPr="00FB6835" w:rsidRDefault="00DB4951" w:rsidP="00DB4951">
      <w:pPr>
        <w:rPr>
          <w:rFonts w:ascii="Courier" w:hAnsi="Courier"/>
        </w:rPr>
      </w:pPr>
      <w:r w:rsidRPr="00FB6835">
        <w:rPr>
          <w:rFonts w:ascii="Courier" w:hAnsi="Courier"/>
        </w:rPr>
        <w:t xml:space="preserve">CCTCTGACTCCTATGCAAATAC    </w:t>
      </w:r>
    </w:p>
    <w:p w14:paraId="463A46A6" w14:textId="77777777" w:rsidR="00DB4951" w:rsidRPr="00FB6835" w:rsidRDefault="00DB4951" w:rsidP="007802C5">
      <w:pPr>
        <w:rPr>
          <w:rFonts w:ascii="Courier" w:hAnsi="Courier"/>
        </w:rPr>
      </w:pPr>
    </w:p>
    <w:p w14:paraId="017697F6" w14:textId="77777777" w:rsidR="002703AA" w:rsidRPr="00FB6835" w:rsidRDefault="002703AA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u w:val="single"/>
        </w:rPr>
      </w:pPr>
    </w:p>
    <w:p w14:paraId="3F1213A5" w14:textId="12D586A5" w:rsidR="009B5B8A" w:rsidRPr="00787981" w:rsidRDefault="00881174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/>
          <w:i/>
          <w:u w:val="single"/>
        </w:rPr>
      </w:pPr>
      <w:r w:rsidRPr="00787981">
        <w:rPr>
          <w:rFonts w:ascii="Courier" w:hAnsi="Courier"/>
          <w:i/>
          <w:u w:val="single"/>
        </w:rPr>
        <w:t>Gtl2</w:t>
      </w:r>
    </w:p>
    <w:p w14:paraId="04773798" w14:textId="77777777" w:rsidR="008B28AF" w:rsidRPr="00FB6835" w:rsidRDefault="008B28AF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/>
          <w:u w:val="single"/>
        </w:rPr>
      </w:pPr>
    </w:p>
    <w:p w14:paraId="135CF90B" w14:textId="77777777" w:rsidR="009B5B8A" w:rsidRPr="00FB6835" w:rsidRDefault="009B5B8A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/>
        </w:rPr>
      </w:pPr>
      <w:r w:rsidRPr="00FB6835">
        <w:rPr>
          <w:rFonts w:ascii="Courier" w:hAnsi="Courier"/>
        </w:rPr>
        <w:t>&gt;</w:t>
      </w:r>
      <w:proofErr w:type="gramStart"/>
      <w:r w:rsidRPr="00FB6835">
        <w:rPr>
          <w:rFonts w:ascii="Courier" w:hAnsi="Courier"/>
        </w:rPr>
        <w:t>mGtl2</w:t>
      </w:r>
      <w:proofErr w:type="gramEnd"/>
      <w:r w:rsidRPr="00FB6835">
        <w:rPr>
          <w:rFonts w:ascii="Courier" w:hAnsi="Courier"/>
        </w:rPr>
        <w:t>-RT-Ex1-F1</w:t>
      </w:r>
    </w:p>
    <w:p w14:paraId="71BC59E5" w14:textId="51680050" w:rsidR="00C244CD" w:rsidRPr="00FB6835" w:rsidRDefault="00C244CD" w:rsidP="00C244CD">
      <w:pPr>
        <w:pStyle w:val="HTMLPreformatted"/>
        <w:rPr>
          <w:sz w:val="24"/>
          <w:szCs w:val="24"/>
        </w:rPr>
      </w:pPr>
      <w:r w:rsidRPr="00FB6835">
        <w:rPr>
          <w:sz w:val="24"/>
          <w:szCs w:val="24"/>
        </w:rPr>
        <w:t>CGCCCACAGAAGAATCTCTTAC</w:t>
      </w:r>
    </w:p>
    <w:p w14:paraId="70CAC82D" w14:textId="77777777" w:rsidR="009B5B8A" w:rsidRPr="00FB6835" w:rsidRDefault="009B5B8A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/>
        </w:rPr>
      </w:pPr>
    </w:p>
    <w:p w14:paraId="0CC27D4F" w14:textId="77777777" w:rsidR="00DB4951" w:rsidRPr="00FB6835" w:rsidRDefault="00DB4951" w:rsidP="00DB495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 w:rsidRPr="00FB6835">
        <w:rPr>
          <w:rFonts w:ascii="Courier" w:hAnsi="Courier" w:cs="Courier"/>
        </w:rPr>
        <w:t>&gt;</w:t>
      </w:r>
      <w:proofErr w:type="gramStart"/>
      <w:r w:rsidRPr="00FB6835">
        <w:rPr>
          <w:rFonts w:ascii="Courier" w:hAnsi="Courier" w:cs="Courier"/>
        </w:rPr>
        <w:t>mGtl2</w:t>
      </w:r>
      <w:proofErr w:type="gramEnd"/>
      <w:r w:rsidRPr="00FB6835">
        <w:rPr>
          <w:rFonts w:ascii="Courier" w:hAnsi="Courier" w:cs="Courier"/>
        </w:rPr>
        <w:t>-RT-Ex2-R1</w:t>
      </w:r>
    </w:p>
    <w:p w14:paraId="1C4DE7CA" w14:textId="77777777" w:rsidR="00DB4951" w:rsidRPr="00FB6835" w:rsidRDefault="00DB4951" w:rsidP="00DB495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 w:rsidRPr="00FB6835">
        <w:rPr>
          <w:rFonts w:ascii="Courier" w:hAnsi="Courier" w:cs="Helvetica Neue"/>
          <w:color w:val="262626"/>
        </w:rPr>
        <w:t>TAGAGGTGCACAGCAGGTACTC</w:t>
      </w:r>
    </w:p>
    <w:p w14:paraId="73C1EAAD" w14:textId="77777777" w:rsidR="00DB4951" w:rsidRPr="00FB6835" w:rsidRDefault="00DB4951" w:rsidP="00DB495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</w:p>
    <w:p w14:paraId="7742B1A5" w14:textId="77777777" w:rsidR="00DB4951" w:rsidRPr="00FB6835" w:rsidRDefault="00DB4951" w:rsidP="00DB495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 w:rsidRPr="00FB6835">
        <w:rPr>
          <w:rFonts w:ascii="Courier" w:hAnsi="Courier" w:cs="Courier"/>
        </w:rPr>
        <w:t>&gt;</w:t>
      </w:r>
      <w:proofErr w:type="gramStart"/>
      <w:r w:rsidRPr="00FB6835">
        <w:rPr>
          <w:rFonts w:ascii="Courier" w:hAnsi="Courier" w:cs="Courier"/>
        </w:rPr>
        <w:t>mGtl2</w:t>
      </w:r>
      <w:proofErr w:type="gramEnd"/>
      <w:r w:rsidRPr="00FB6835">
        <w:rPr>
          <w:rFonts w:ascii="Courier" w:hAnsi="Courier" w:cs="Courier"/>
        </w:rPr>
        <w:t>-RT-Ex2-R2</w:t>
      </w:r>
    </w:p>
    <w:p w14:paraId="54A5FA41" w14:textId="77777777" w:rsidR="00DB4951" w:rsidRPr="00FB6835" w:rsidRDefault="00DB4951" w:rsidP="00DB495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 w:rsidRPr="00FB6835">
        <w:rPr>
          <w:rFonts w:ascii="Courier" w:hAnsi="Courier" w:cs="Helvetica Neue"/>
          <w:color w:val="262626"/>
        </w:rPr>
        <w:t>ACTGGTGTGAGCCGATGATGTC</w:t>
      </w:r>
    </w:p>
    <w:p w14:paraId="7E7E7E6E" w14:textId="77777777" w:rsidR="00DB4951" w:rsidRPr="00FB6835" w:rsidRDefault="00DB4951" w:rsidP="00DB495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</w:p>
    <w:p w14:paraId="2E6E547E" w14:textId="0A5ADC4E" w:rsidR="009B5B8A" w:rsidRPr="00FB6835" w:rsidRDefault="008B28AF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 w:rsidRPr="00FB6835">
        <w:rPr>
          <w:rFonts w:ascii="Courier" w:hAnsi="Courier" w:cs="Courier"/>
        </w:rPr>
        <w:t>&gt;</w:t>
      </w:r>
      <w:proofErr w:type="gramStart"/>
      <w:r w:rsidRPr="00FB6835">
        <w:rPr>
          <w:rFonts w:ascii="Courier" w:hAnsi="Courier" w:cs="Courier"/>
        </w:rPr>
        <w:t>mGtl2</w:t>
      </w:r>
      <w:proofErr w:type="gramEnd"/>
      <w:r w:rsidRPr="00FB6835">
        <w:rPr>
          <w:rFonts w:ascii="Courier" w:hAnsi="Courier" w:cs="Courier"/>
        </w:rPr>
        <w:t>-RT-Ex2-R3</w:t>
      </w:r>
    </w:p>
    <w:p w14:paraId="05C8FB3C" w14:textId="5DA55137" w:rsidR="008B28AF" w:rsidRPr="00FB6835" w:rsidRDefault="008B28AF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 w:rsidRPr="00FB6835">
        <w:rPr>
          <w:rFonts w:ascii="Courier" w:eastAsia="Times New Roman" w:hAnsi="Courier" w:cs="Times New Roman"/>
        </w:rPr>
        <w:t>ATGTCATCCCTGAAGAGAGAGC</w:t>
      </w:r>
      <w:r w:rsidR="00DB4951" w:rsidRPr="00FB6835">
        <w:rPr>
          <w:rFonts w:ascii="Courier" w:eastAsia="Times New Roman" w:hAnsi="Courier" w:cs="Times New Roman"/>
        </w:rPr>
        <w:t xml:space="preserve">  </w:t>
      </w:r>
    </w:p>
    <w:p w14:paraId="59AC4036" w14:textId="77777777" w:rsidR="009B5B8A" w:rsidRPr="00FB6835" w:rsidRDefault="009B5B8A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</w:p>
    <w:p w14:paraId="4B5AB40D" w14:textId="77777777" w:rsidR="00B51B41" w:rsidRPr="00FB6835" w:rsidRDefault="00B51B41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</w:p>
    <w:p w14:paraId="2B77F761" w14:textId="77777777" w:rsidR="00881174" w:rsidRPr="00FB6835" w:rsidRDefault="00881174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</w:p>
    <w:p w14:paraId="71BA2BB0" w14:textId="6BCE3CAE" w:rsidR="00B51B41" w:rsidRPr="00787981" w:rsidRDefault="00DB4951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i/>
          <w:u w:val="single"/>
        </w:rPr>
      </w:pPr>
      <w:r w:rsidRPr="00787981">
        <w:rPr>
          <w:rFonts w:ascii="Courier" w:hAnsi="Courier" w:cs="Courier"/>
          <w:i/>
          <w:u w:val="single"/>
        </w:rPr>
        <w:t>Dlk1</w:t>
      </w:r>
    </w:p>
    <w:p w14:paraId="5A5D552B" w14:textId="77777777" w:rsidR="00B51B41" w:rsidRPr="00FB6835" w:rsidRDefault="00B51B41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u w:val="single"/>
        </w:rPr>
      </w:pPr>
    </w:p>
    <w:p w14:paraId="7C4F9F2A" w14:textId="007833E7" w:rsidR="00B51B41" w:rsidRPr="00FB6835" w:rsidRDefault="00B51B41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 w:rsidRPr="00FB6835">
        <w:rPr>
          <w:rFonts w:ascii="Courier" w:hAnsi="Courier" w:cs="Courier"/>
        </w:rPr>
        <w:t>&gt;</w:t>
      </w:r>
      <w:proofErr w:type="gramStart"/>
      <w:r w:rsidRPr="00FB6835">
        <w:rPr>
          <w:rFonts w:ascii="Courier" w:hAnsi="Courier" w:cs="Courier"/>
        </w:rPr>
        <w:t>mDlk1</w:t>
      </w:r>
      <w:proofErr w:type="gramEnd"/>
      <w:r w:rsidRPr="00FB6835">
        <w:rPr>
          <w:rFonts w:ascii="Courier" w:hAnsi="Courier" w:cs="Courier"/>
        </w:rPr>
        <w:t>-RT-Ex1-F1</w:t>
      </w:r>
    </w:p>
    <w:p w14:paraId="0285A3AD" w14:textId="0B7A1691" w:rsidR="00B51B41" w:rsidRPr="00FB6835" w:rsidRDefault="00342469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 w:rsidRPr="00FB6835">
        <w:rPr>
          <w:rFonts w:ascii="Courier" w:hAnsi="Courier" w:cs="Courier"/>
        </w:rPr>
        <w:t>CTTTCGGCCACAGCACCTATG</w:t>
      </w:r>
    </w:p>
    <w:p w14:paraId="5BE4CB09" w14:textId="77777777" w:rsidR="00B51B41" w:rsidRPr="00FB6835" w:rsidRDefault="00B51B41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</w:p>
    <w:p w14:paraId="14118261" w14:textId="35DE7033" w:rsidR="00B51B41" w:rsidRPr="00FB6835" w:rsidRDefault="00B51B41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 w:rsidRPr="00FB6835">
        <w:rPr>
          <w:rFonts w:ascii="Courier" w:hAnsi="Courier" w:cs="Courier"/>
        </w:rPr>
        <w:t>&gt;</w:t>
      </w:r>
      <w:proofErr w:type="gramStart"/>
      <w:r w:rsidRPr="00FB6835">
        <w:rPr>
          <w:rFonts w:ascii="Courier" w:hAnsi="Courier" w:cs="Courier"/>
        </w:rPr>
        <w:t>mDlk1</w:t>
      </w:r>
      <w:proofErr w:type="gramEnd"/>
      <w:r w:rsidRPr="00FB6835">
        <w:rPr>
          <w:rFonts w:ascii="Courier" w:hAnsi="Courier" w:cs="Courier"/>
        </w:rPr>
        <w:t>-RT-Ex2-R1</w:t>
      </w:r>
    </w:p>
    <w:p w14:paraId="5D4CD2DB" w14:textId="12C7FA63" w:rsidR="00B51B41" w:rsidRPr="00FB6835" w:rsidRDefault="00B51B41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Helvetica Neue"/>
          <w:color w:val="262626"/>
        </w:rPr>
      </w:pPr>
      <w:r w:rsidRPr="00FB6835">
        <w:rPr>
          <w:rFonts w:ascii="Courier" w:hAnsi="Courier" w:cs="Helvetica Neue"/>
          <w:color w:val="262626"/>
        </w:rPr>
        <w:t>CTGCAGACATTGTCAGCCTCGC</w:t>
      </w:r>
    </w:p>
    <w:p w14:paraId="5C168671" w14:textId="77777777" w:rsidR="00DB4951" w:rsidRPr="00FB6835" w:rsidRDefault="00DB4951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Helvetica Neue"/>
          <w:color w:val="262626"/>
        </w:rPr>
      </w:pPr>
    </w:p>
    <w:p w14:paraId="5658CCBB" w14:textId="77777777" w:rsidR="00DB4951" w:rsidRPr="00FB6835" w:rsidRDefault="00DB4951" w:rsidP="00DB495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 w:rsidRPr="00FB6835">
        <w:rPr>
          <w:rFonts w:ascii="Courier" w:hAnsi="Courier" w:cs="Courier"/>
        </w:rPr>
        <w:t>&gt;</w:t>
      </w:r>
      <w:proofErr w:type="gramStart"/>
      <w:r w:rsidRPr="00FB6835">
        <w:rPr>
          <w:rFonts w:ascii="Courier" w:hAnsi="Courier" w:cs="Courier"/>
        </w:rPr>
        <w:t>mDlk1</w:t>
      </w:r>
      <w:proofErr w:type="gramEnd"/>
      <w:r w:rsidRPr="00FB6835">
        <w:rPr>
          <w:rFonts w:ascii="Courier" w:hAnsi="Courier" w:cs="Courier"/>
        </w:rPr>
        <w:t>-RT-Ex2-R2</w:t>
      </w:r>
    </w:p>
    <w:p w14:paraId="27B2F6E7" w14:textId="77777777" w:rsidR="00DB4951" w:rsidRPr="00FB6835" w:rsidRDefault="00DB4951" w:rsidP="00DB495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 w:rsidRPr="00FB6835">
        <w:rPr>
          <w:rFonts w:ascii="Courier" w:hAnsi="Courier" w:cs="Helvetica Neue"/>
          <w:color w:val="262626"/>
        </w:rPr>
        <w:t>CAGAATCCATACTGGGGGTCAC</w:t>
      </w:r>
    </w:p>
    <w:p w14:paraId="4095CE99" w14:textId="77777777" w:rsidR="004F2CED" w:rsidRPr="00FB6835" w:rsidRDefault="004F2CED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Helvetica Neue"/>
          <w:color w:val="262626"/>
        </w:rPr>
      </w:pPr>
    </w:p>
    <w:p w14:paraId="26EE7581" w14:textId="77777777" w:rsidR="00DB4951" w:rsidRPr="00FB6835" w:rsidRDefault="00DB4951" w:rsidP="00DB495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 w:rsidRPr="00FB6835">
        <w:rPr>
          <w:rFonts w:ascii="Courier" w:hAnsi="Courier" w:cs="Courier"/>
        </w:rPr>
        <w:t>&gt;</w:t>
      </w:r>
      <w:proofErr w:type="gramStart"/>
      <w:r w:rsidRPr="00FB6835">
        <w:rPr>
          <w:rFonts w:ascii="Courier" w:hAnsi="Courier" w:cs="Courier"/>
        </w:rPr>
        <w:t>mDlk1</w:t>
      </w:r>
      <w:proofErr w:type="gramEnd"/>
      <w:r w:rsidRPr="00FB6835">
        <w:rPr>
          <w:rFonts w:ascii="Courier" w:hAnsi="Courier" w:cs="Courier"/>
        </w:rPr>
        <w:t xml:space="preserve">-RT-Ex2-R3 </w:t>
      </w:r>
    </w:p>
    <w:p w14:paraId="251E939B" w14:textId="615606A5" w:rsidR="00DB4951" w:rsidRPr="00FB6835" w:rsidRDefault="00DB4951" w:rsidP="00DB495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 w:rsidRPr="00FB6835">
        <w:rPr>
          <w:rFonts w:ascii="Courier" w:hAnsi="Courier" w:cs="Helvetica Neue"/>
          <w:color w:val="262626"/>
        </w:rPr>
        <w:t xml:space="preserve">TCACAGGGTGGGTCGCATTCAG  </w:t>
      </w:r>
    </w:p>
    <w:p w14:paraId="21116E90" w14:textId="77777777" w:rsidR="00DB4951" w:rsidRPr="00FB6835" w:rsidRDefault="00DB4951" w:rsidP="00DB495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</w:p>
    <w:p w14:paraId="345A01AE" w14:textId="77777777" w:rsidR="00881174" w:rsidRPr="00FB6835" w:rsidRDefault="00881174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Helvetica Neue"/>
          <w:color w:val="262626"/>
        </w:rPr>
      </w:pPr>
    </w:p>
    <w:p w14:paraId="0C2FEEB6" w14:textId="1BC208EE" w:rsidR="00B51B41" w:rsidRPr="00787981" w:rsidRDefault="00881174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i/>
        </w:rPr>
      </w:pPr>
      <w:r w:rsidRPr="00787981">
        <w:rPr>
          <w:rFonts w:ascii="Courier" w:hAnsi="Courier" w:cs="Courier"/>
          <w:i/>
          <w:u w:val="single"/>
        </w:rPr>
        <w:t>Igf2r</w:t>
      </w:r>
    </w:p>
    <w:p w14:paraId="13A999E5" w14:textId="77777777" w:rsidR="00086935" w:rsidRPr="00FB6835" w:rsidRDefault="00086935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</w:p>
    <w:p w14:paraId="5CB47C83" w14:textId="59B7673B" w:rsidR="00086935" w:rsidRPr="00FB6835" w:rsidRDefault="00086935" w:rsidP="00086935">
      <w:pPr>
        <w:pStyle w:val="HTMLPreformatted"/>
        <w:rPr>
          <w:sz w:val="24"/>
          <w:szCs w:val="24"/>
        </w:rPr>
      </w:pPr>
      <w:r w:rsidRPr="00FB6835">
        <w:rPr>
          <w:sz w:val="24"/>
          <w:szCs w:val="24"/>
        </w:rPr>
        <w:t>&gt;</w:t>
      </w:r>
      <w:proofErr w:type="gramStart"/>
      <w:r w:rsidRPr="00FB6835">
        <w:rPr>
          <w:sz w:val="24"/>
          <w:szCs w:val="24"/>
        </w:rPr>
        <w:t>mIgf2r</w:t>
      </w:r>
      <w:proofErr w:type="gramEnd"/>
      <w:r w:rsidRPr="00FB6835">
        <w:rPr>
          <w:sz w:val="24"/>
          <w:szCs w:val="24"/>
        </w:rPr>
        <w:t>-RT-Ex1-F1</w:t>
      </w:r>
    </w:p>
    <w:p w14:paraId="1319A40E" w14:textId="03BE446F" w:rsidR="00086935" w:rsidRPr="00FB6835" w:rsidRDefault="00B70E4A" w:rsidP="00086935">
      <w:pPr>
        <w:pStyle w:val="HTMLPreformatted"/>
        <w:rPr>
          <w:sz w:val="24"/>
          <w:szCs w:val="24"/>
        </w:rPr>
      </w:pPr>
      <w:r w:rsidRPr="00FB6835">
        <w:rPr>
          <w:rFonts w:cs="Helvetica Neue"/>
          <w:color w:val="262626"/>
          <w:sz w:val="24"/>
          <w:szCs w:val="24"/>
        </w:rPr>
        <w:t>CTCTTTCTCCCTCCAGCTCCCG</w:t>
      </w:r>
    </w:p>
    <w:p w14:paraId="4D43FDEB" w14:textId="77777777" w:rsidR="00B70E4A" w:rsidRPr="00FB6835" w:rsidRDefault="00B70E4A" w:rsidP="00086935">
      <w:pPr>
        <w:pStyle w:val="HTMLPreformatted"/>
        <w:rPr>
          <w:sz w:val="24"/>
          <w:szCs w:val="24"/>
        </w:rPr>
      </w:pPr>
    </w:p>
    <w:p w14:paraId="0D0AEAFA" w14:textId="77777777" w:rsidR="00DB4951" w:rsidRPr="00FB6835" w:rsidRDefault="00DB4951" w:rsidP="00DB4951">
      <w:pPr>
        <w:pStyle w:val="HTMLPreformatted"/>
        <w:rPr>
          <w:sz w:val="24"/>
          <w:szCs w:val="24"/>
        </w:rPr>
      </w:pPr>
      <w:r w:rsidRPr="00FB6835">
        <w:rPr>
          <w:sz w:val="24"/>
          <w:szCs w:val="24"/>
        </w:rPr>
        <w:t>&gt;</w:t>
      </w:r>
      <w:proofErr w:type="gramStart"/>
      <w:r w:rsidRPr="00FB6835">
        <w:rPr>
          <w:sz w:val="24"/>
          <w:szCs w:val="24"/>
        </w:rPr>
        <w:t>mIgf2r</w:t>
      </w:r>
      <w:proofErr w:type="gramEnd"/>
      <w:r w:rsidRPr="00FB6835">
        <w:rPr>
          <w:sz w:val="24"/>
          <w:szCs w:val="24"/>
        </w:rPr>
        <w:t>-RT-Ex2-R1</w:t>
      </w:r>
    </w:p>
    <w:p w14:paraId="76E53EF3" w14:textId="77777777" w:rsidR="00DB4951" w:rsidRPr="00FB6835" w:rsidRDefault="00DB4951" w:rsidP="00DB4951">
      <w:pPr>
        <w:pStyle w:val="HTMLPreformatted"/>
        <w:rPr>
          <w:sz w:val="24"/>
          <w:szCs w:val="24"/>
        </w:rPr>
      </w:pPr>
      <w:r w:rsidRPr="00FB6835">
        <w:rPr>
          <w:sz w:val="24"/>
          <w:szCs w:val="24"/>
        </w:rPr>
        <w:t>GCGGCAGTTCTCTGTCTTTAGG</w:t>
      </w:r>
    </w:p>
    <w:p w14:paraId="2E79ADBD" w14:textId="77777777" w:rsidR="00DB4951" w:rsidRPr="00FB6835" w:rsidRDefault="00DB4951" w:rsidP="00086935">
      <w:pPr>
        <w:pStyle w:val="HTMLPreformatted"/>
        <w:rPr>
          <w:sz w:val="24"/>
          <w:szCs w:val="24"/>
        </w:rPr>
      </w:pPr>
    </w:p>
    <w:p w14:paraId="510430C5" w14:textId="35FBE14B" w:rsidR="00086935" w:rsidRPr="00FB6835" w:rsidRDefault="00086935" w:rsidP="00086935">
      <w:pPr>
        <w:pStyle w:val="HTMLPreformatted"/>
        <w:rPr>
          <w:sz w:val="24"/>
          <w:szCs w:val="24"/>
        </w:rPr>
      </w:pPr>
      <w:r w:rsidRPr="00FB6835">
        <w:rPr>
          <w:sz w:val="24"/>
          <w:szCs w:val="24"/>
        </w:rPr>
        <w:t>&gt;</w:t>
      </w:r>
      <w:proofErr w:type="gramStart"/>
      <w:r w:rsidRPr="00FB6835">
        <w:rPr>
          <w:sz w:val="24"/>
          <w:szCs w:val="24"/>
        </w:rPr>
        <w:t>mIgf2r</w:t>
      </w:r>
      <w:proofErr w:type="gramEnd"/>
      <w:r w:rsidRPr="00FB6835">
        <w:rPr>
          <w:sz w:val="24"/>
          <w:szCs w:val="24"/>
        </w:rPr>
        <w:t>-RT-Ex2-R2</w:t>
      </w:r>
    </w:p>
    <w:p w14:paraId="0581B94B" w14:textId="5CAE1E74" w:rsidR="00086935" w:rsidRPr="00FB6835" w:rsidRDefault="00086935" w:rsidP="00086935">
      <w:pPr>
        <w:pStyle w:val="HTMLPreformatted"/>
        <w:rPr>
          <w:sz w:val="24"/>
          <w:szCs w:val="24"/>
        </w:rPr>
      </w:pPr>
      <w:r w:rsidRPr="00FB6835">
        <w:rPr>
          <w:sz w:val="24"/>
          <w:szCs w:val="24"/>
        </w:rPr>
        <w:t>CAGCTGGAAATACCCACATTTC</w:t>
      </w:r>
    </w:p>
    <w:p w14:paraId="6DC1919B" w14:textId="77777777" w:rsidR="00086935" w:rsidRPr="00FB6835" w:rsidRDefault="00086935" w:rsidP="00086935">
      <w:pPr>
        <w:pStyle w:val="HTMLPreformatted"/>
        <w:rPr>
          <w:sz w:val="24"/>
          <w:szCs w:val="24"/>
        </w:rPr>
      </w:pPr>
    </w:p>
    <w:p w14:paraId="2649BE81" w14:textId="77777777" w:rsidR="00DB4951" w:rsidRPr="00FB6835" w:rsidRDefault="00DB4951" w:rsidP="00DB4951">
      <w:pPr>
        <w:pStyle w:val="HTMLPreformatted"/>
        <w:rPr>
          <w:sz w:val="24"/>
          <w:szCs w:val="24"/>
        </w:rPr>
      </w:pPr>
      <w:r w:rsidRPr="00FB6835">
        <w:rPr>
          <w:sz w:val="24"/>
          <w:szCs w:val="24"/>
        </w:rPr>
        <w:t>&gt;</w:t>
      </w:r>
      <w:proofErr w:type="gramStart"/>
      <w:r w:rsidRPr="00FB6835">
        <w:rPr>
          <w:sz w:val="24"/>
          <w:szCs w:val="24"/>
        </w:rPr>
        <w:t>mIgf2r</w:t>
      </w:r>
      <w:proofErr w:type="gramEnd"/>
      <w:r w:rsidRPr="00FB6835">
        <w:rPr>
          <w:sz w:val="24"/>
          <w:szCs w:val="24"/>
        </w:rPr>
        <w:t>-RT-Ex2-R3</w:t>
      </w:r>
    </w:p>
    <w:p w14:paraId="761E3526" w14:textId="12792B59" w:rsidR="00DB4951" w:rsidRPr="00FB6835" w:rsidRDefault="00DB4951" w:rsidP="00DB4951">
      <w:pPr>
        <w:pStyle w:val="HTMLPreformatted"/>
        <w:rPr>
          <w:sz w:val="24"/>
          <w:szCs w:val="24"/>
        </w:rPr>
      </w:pPr>
      <w:r w:rsidRPr="00FB6835">
        <w:rPr>
          <w:sz w:val="24"/>
          <w:szCs w:val="24"/>
        </w:rPr>
        <w:t xml:space="preserve">GGAGTCAACAGCTTCCCATGTG  </w:t>
      </w:r>
    </w:p>
    <w:p w14:paraId="7FE9EE48" w14:textId="77777777" w:rsidR="00DB4951" w:rsidRPr="00FB6835" w:rsidRDefault="00DB4951" w:rsidP="00DB4951">
      <w:pPr>
        <w:pStyle w:val="HTMLPreformatted"/>
        <w:rPr>
          <w:sz w:val="24"/>
          <w:szCs w:val="24"/>
        </w:rPr>
      </w:pPr>
    </w:p>
    <w:p w14:paraId="35540FF2" w14:textId="77777777" w:rsidR="00B70E4A" w:rsidRPr="00FB6835" w:rsidRDefault="00B70E4A" w:rsidP="00086935">
      <w:pPr>
        <w:pStyle w:val="HTMLPreformatted"/>
        <w:rPr>
          <w:sz w:val="24"/>
          <w:szCs w:val="24"/>
        </w:rPr>
      </w:pPr>
    </w:p>
    <w:p w14:paraId="0B782A05" w14:textId="1FAC5DCD" w:rsidR="00881174" w:rsidRPr="00787981" w:rsidRDefault="00881174" w:rsidP="00086935">
      <w:pPr>
        <w:pStyle w:val="HTMLPreformatted"/>
        <w:rPr>
          <w:i/>
          <w:sz w:val="24"/>
          <w:szCs w:val="24"/>
        </w:rPr>
      </w:pPr>
      <w:proofErr w:type="spellStart"/>
      <w:r w:rsidRPr="00787981">
        <w:rPr>
          <w:i/>
          <w:sz w:val="24"/>
          <w:szCs w:val="24"/>
          <w:u w:val="single"/>
        </w:rPr>
        <w:t>Myc</w:t>
      </w:r>
      <w:proofErr w:type="spellEnd"/>
    </w:p>
    <w:p w14:paraId="7C67CFEA" w14:textId="77777777" w:rsidR="00881174" w:rsidRPr="00FB6835" w:rsidRDefault="00881174" w:rsidP="00086935">
      <w:pPr>
        <w:pStyle w:val="HTMLPreformatted"/>
        <w:rPr>
          <w:sz w:val="24"/>
          <w:szCs w:val="24"/>
        </w:rPr>
      </w:pPr>
    </w:p>
    <w:p w14:paraId="7189A630" w14:textId="0C716A36" w:rsidR="00B70E4A" w:rsidRPr="00FB6835" w:rsidRDefault="00B70E4A" w:rsidP="00086935">
      <w:pPr>
        <w:pStyle w:val="HTMLPreformatted"/>
        <w:rPr>
          <w:sz w:val="24"/>
          <w:szCs w:val="24"/>
        </w:rPr>
      </w:pPr>
      <w:r w:rsidRPr="00FB6835">
        <w:rPr>
          <w:sz w:val="24"/>
          <w:szCs w:val="24"/>
        </w:rPr>
        <w:t>&gt;</w:t>
      </w:r>
      <w:proofErr w:type="gramStart"/>
      <w:r w:rsidRPr="00FB6835">
        <w:rPr>
          <w:sz w:val="24"/>
          <w:szCs w:val="24"/>
        </w:rPr>
        <w:t>mMyc</w:t>
      </w:r>
      <w:proofErr w:type="gramEnd"/>
      <w:r w:rsidRPr="00FB6835">
        <w:rPr>
          <w:sz w:val="24"/>
          <w:szCs w:val="24"/>
        </w:rPr>
        <w:t>-RT-Ex1-F1</w:t>
      </w:r>
    </w:p>
    <w:p w14:paraId="4785AEFD" w14:textId="77777777" w:rsidR="002D04C7" w:rsidRPr="00FB6835" w:rsidRDefault="002D04C7" w:rsidP="002D04C7">
      <w:pPr>
        <w:pStyle w:val="HTMLPreformatted"/>
        <w:rPr>
          <w:sz w:val="24"/>
          <w:szCs w:val="24"/>
        </w:rPr>
      </w:pPr>
      <w:r w:rsidRPr="00FB6835">
        <w:rPr>
          <w:sz w:val="24"/>
          <w:szCs w:val="24"/>
        </w:rPr>
        <w:t>CGCGATCAGCTCTCCTGAAAAG</w:t>
      </w:r>
    </w:p>
    <w:p w14:paraId="03506531" w14:textId="77777777" w:rsidR="00B70E4A" w:rsidRPr="00FB6835" w:rsidRDefault="00B70E4A" w:rsidP="00086935">
      <w:pPr>
        <w:pStyle w:val="HTMLPreformatted"/>
        <w:rPr>
          <w:sz w:val="24"/>
          <w:szCs w:val="24"/>
        </w:rPr>
      </w:pPr>
    </w:p>
    <w:p w14:paraId="35B77147" w14:textId="0A0F28D9" w:rsidR="00B70E4A" w:rsidRPr="00FB6835" w:rsidRDefault="00B70E4A" w:rsidP="00B70E4A">
      <w:pPr>
        <w:pStyle w:val="HTMLPreformatted"/>
        <w:rPr>
          <w:sz w:val="24"/>
          <w:szCs w:val="24"/>
        </w:rPr>
      </w:pPr>
      <w:r w:rsidRPr="00FB6835">
        <w:rPr>
          <w:sz w:val="24"/>
          <w:szCs w:val="24"/>
        </w:rPr>
        <w:t>&gt;</w:t>
      </w:r>
      <w:proofErr w:type="gramStart"/>
      <w:r w:rsidRPr="00FB6835">
        <w:rPr>
          <w:sz w:val="24"/>
          <w:szCs w:val="24"/>
        </w:rPr>
        <w:t>mMyc</w:t>
      </w:r>
      <w:proofErr w:type="gramEnd"/>
      <w:r w:rsidRPr="00FB6835">
        <w:rPr>
          <w:sz w:val="24"/>
          <w:szCs w:val="24"/>
        </w:rPr>
        <w:t>-RT-Ex2-R1</w:t>
      </w:r>
    </w:p>
    <w:p w14:paraId="3E46CD96" w14:textId="707FB577" w:rsidR="00B70E4A" w:rsidRPr="00FB6835" w:rsidRDefault="00AD3978" w:rsidP="00086935">
      <w:pPr>
        <w:pStyle w:val="HTMLPreformatted"/>
        <w:rPr>
          <w:rFonts w:cs="Helvetica Neue"/>
          <w:color w:val="262626"/>
          <w:sz w:val="24"/>
          <w:szCs w:val="24"/>
        </w:rPr>
      </w:pPr>
      <w:r w:rsidRPr="00FB6835">
        <w:rPr>
          <w:rFonts w:cs="Helvetica Neue"/>
          <w:color w:val="262626"/>
          <w:sz w:val="24"/>
          <w:szCs w:val="24"/>
        </w:rPr>
        <w:t>CTTCCAGATATCCTCACTGGGC</w:t>
      </w:r>
    </w:p>
    <w:p w14:paraId="5255592D" w14:textId="77777777" w:rsidR="009A63F2" w:rsidRPr="00FB6835" w:rsidRDefault="009A63F2" w:rsidP="00086935">
      <w:pPr>
        <w:pStyle w:val="HTMLPreformatted"/>
        <w:rPr>
          <w:rFonts w:cs="Helvetica Neue"/>
          <w:color w:val="262626"/>
          <w:sz w:val="24"/>
          <w:szCs w:val="24"/>
        </w:rPr>
      </w:pPr>
    </w:p>
    <w:p w14:paraId="51E0DB18" w14:textId="77777777" w:rsidR="00DB4951" w:rsidRPr="00FB6835" w:rsidRDefault="00DB4951" w:rsidP="00DB4951">
      <w:pPr>
        <w:pStyle w:val="HTMLPreformatted"/>
        <w:rPr>
          <w:sz w:val="24"/>
          <w:szCs w:val="24"/>
        </w:rPr>
      </w:pPr>
      <w:r w:rsidRPr="00FB6835">
        <w:rPr>
          <w:sz w:val="24"/>
          <w:szCs w:val="24"/>
        </w:rPr>
        <w:t>&gt;</w:t>
      </w:r>
      <w:proofErr w:type="gramStart"/>
      <w:r w:rsidRPr="00FB6835">
        <w:rPr>
          <w:sz w:val="24"/>
          <w:szCs w:val="24"/>
        </w:rPr>
        <w:t>mMyc</w:t>
      </w:r>
      <w:proofErr w:type="gramEnd"/>
      <w:r w:rsidRPr="00FB6835">
        <w:rPr>
          <w:sz w:val="24"/>
          <w:szCs w:val="24"/>
        </w:rPr>
        <w:t>-RT-Ex2-R2</w:t>
      </w:r>
    </w:p>
    <w:p w14:paraId="3A421963" w14:textId="77777777" w:rsidR="00DB4951" w:rsidRPr="00FB6835" w:rsidRDefault="00DB4951" w:rsidP="00DB4951">
      <w:pPr>
        <w:pStyle w:val="HTMLPreformatted"/>
        <w:rPr>
          <w:sz w:val="24"/>
          <w:szCs w:val="24"/>
        </w:rPr>
      </w:pPr>
      <w:r w:rsidRPr="00FB6835">
        <w:rPr>
          <w:rFonts w:cs="Helvetica Neue"/>
          <w:color w:val="262626"/>
          <w:sz w:val="24"/>
          <w:szCs w:val="24"/>
        </w:rPr>
        <w:t>CGCTCTGCTGTTGCTGGTGATAG</w:t>
      </w:r>
    </w:p>
    <w:p w14:paraId="52102ED1" w14:textId="77777777" w:rsidR="00DB4951" w:rsidRPr="00FB6835" w:rsidRDefault="00DB4951" w:rsidP="00086935">
      <w:pPr>
        <w:pStyle w:val="HTMLPreformatted"/>
        <w:rPr>
          <w:rFonts w:cs="Helvetica Neue"/>
          <w:color w:val="262626"/>
          <w:sz w:val="24"/>
          <w:szCs w:val="24"/>
        </w:rPr>
      </w:pPr>
    </w:p>
    <w:p w14:paraId="0D107C75" w14:textId="77777777" w:rsidR="00DB4951" w:rsidRPr="00FB6835" w:rsidRDefault="00DB4951" w:rsidP="00DB4951">
      <w:pPr>
        <w:pStyle w:val="HTMLPreformatted"/>
        <w:rPr>
          <w:sz w:val="24"/>
          <w:szCs w:val="24"/>
        </w:rPr>
      </w:pPr>
      <w:r w:rsidRPr="00FB6835">
        <w:rPr>
          <w:sz w:val="24"/>
          <w:szCs w:val="24"/>
        </w:rPr>
        <w:t>&gt;</w:t>
      </w:r>
      <w:proofErr w:type="gramStart"/>
      <w:r w:rsidRPr="00FB6835">
        <w:rPr>
          <w:sz w:val="24"/>
          <w:szCs w:val="24"/>
        </w:rPr>
        <w:t>mMyc</w:t>
      </w:r>
      <w:proofErr w:type="gramEnd"/>
      <w:r w:rsidRPr="00FB6835">
        <w:rPr>
          <w:sz w:val="24"/>
          <w:szCs w:val="24"/>
        </w:rPr>
        <w:t>-RT-Ex2-R3</w:t>
      </w:r>
    </w:p>
    <w:p w14:paraId="4C83553E" w14:textId="5C03A4C8" w:rsidR="00DB4951" w:rsidRPr="00FB6835" w:rsidRDefault="00DB4951" w:rsidP="00DB4951">
      <w:pPr>
        <w:pStyle w:val="HTMLPreformatted"/>
        <w:rPr>
          <w:sz w:val="24"/>
          <w:szCs w:val="24"/>
        </w:rPr>
      </w:pPr>
      <w:r w:rsidRPr="00FB6835">
        <w:rPr>
          <w:rFonts w:cs="Helvetica Neue"/>
          <w:color w:val="262626"/>
          <w:sz w:val="24"/>
          <w:szCs w:val="24"/>
        </w:rPr>
        <w:t xml:space="preserve">GTTGGTGAAGTTCACGTTGAG    </w:t>
      </w:r>
    </w:p>
    <w:p w14:paraId="656A02F6" w14:textId="77777777" w:rsidR="00DB4951" w:rsidRPr="00FB6835" w:rsidRDefault="00DB4951" w:rsidP="00DB4951">
      <w:pPr>
        <w:pStyle w:val="HTMLPreformatted"/>
        <w:rPr>
          <w:sz w:val="24"/>
          <w:szCs w:val="24"/>
        </w:rPr>
      </w:pPr>
    </w:p>
    <w:p w14:paraId="117F5AE8" w14:textId="7DDD5392" w:rsidR="007A529F" w:rsidRDefault="007A529F" w:rsidP="008D645F">
      <w:pPr>
        <w:pStyle w:val="HTMLPreformatted"/>
        <w:rPr>
          <w:rFonts w:cs="Helvetica Neue"/>
          <w:color w:val="262626"/>
          <w:sz w:val="24"/>
          <w:szCs w:val="24"/>
        </w:rPr>
      </w:pPr>
    </w:p>
    <w:sectPr w:rsidR="007A529F" w:rsidSect="00F131F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349F"/>
    <w:rsid w:val="00040E79"/>
    <w:rsid w:val="00086935"/>
    <w:rsid w:val="000933E6"/>
    <w:rsid w:val="000B4517"/>
    <w:rsid w:val="00164C49"/>
    <w:rsid w:val="0016602F"/>
    <w:rsid w:val="001E5004"/>
    <w:rsid w:val="002551B0"/>
    <w:rsid w:val="002703AA"/>
    <w:rsid w:val="002B337C"/>
    <w:rsid w:val="002D04C7"/>
    <w:rsid w:val="00326D70"/>
    <w:rsid w:val="00342469"/>
    <w:rsid w:val="003539E1"/>
    <w:rsid w:val="003A317D"/>
    <w:rsid w:val="003A3B26"/>
    <w:rsid w:val="004205E7"/>
    <w:rsid w:val="00421CF5"/>
    <w:rsid w:val="00495CF2"/>
    <w:rsid w:val="004A4E34"/>
    <w:rsid w:val="004F2CED"/>
    <w:rsid w:val="0053795F"/>
    <w:rsid w:val="00545815"/>
    <w:rsid w:val="00555C41"/>
    <w:rsid w:val="00583DC3"/>
    <w:rsid w:val="005F654A"/>
    <w:rsid w:val="006A628C"/>
    <w:rsid w:val="0075344A"/>
    <w:rsid w:val="007802C5"/>
    <w:rsid w:val="00787981"/>
    <w:rsid w:val="007956C9"/>
    <w:rsid w:val="007A529F"/>
    <w:rsid w:val="007E12C5"/>
    <w:rsid w:val="00845A15"/>
    <w:rsid w:val="00881174"/>
    <w:rsid w:val="00882754"/>
    <w:rsid w:val="008B28AF"/>
    <w:rsid w:val="008D4925"/>
    <w:rsid w:val="008D645F"/>
    <w:rsid w:val="008F01FA"/>
    <w:rsid w:val="00961C95"/>
    <w:rsid w:val="009A63F2"/>
    <w:rsid w:val="009B5B8A"/>
    <w:rsid w:val="00A050AB"/>
    <w:rsid w:val="00A21CF0"/>
    <w:rsid w:val="00A336D4"/>
    <w:rsid w:val="00AD3978"/>
    <w:rsid w:val="00B51B41"/>
    <w:rsid w:val="00B61C17"/>
    <w:rsid w:val="00B70E4A"/>
    <w:rsid w:val="00B85CF5"/>
    <w:rsid w:val="00C244CD"/>
    <w:rsid w:val="00C37A83"/>
    <w:rsid w:val="00CB1192"/>
    <w:rsid w:val="00CB763E"/>
    <w:rsid w:val="00D4202B"/>
    <w:rsid w:val="00D455F5"/>
    <w:rsid w:val="00DB4951"/>
    <w:rsid w:val="00E06971"/>
    <w:rsid w:val="00E97EF9"/>
    <w:rsid w:val="00F0320A"/>
    <w:rsid w:val="00F11693"/>
    <w:rsid w:val="00F131F2"/>
    <w:rsid w:val="00F74345"/>
    <w:rsid w:val="00F821C6"/>
    <w:rsid w:val="00FA6FB2"/>
    <w:rsid w:val="00FB349F"/>
    <w:rsid w:val="00FB6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D06A3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B61C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61C17"/>
    <w:rPr>
      <w:rFonts w:ascii="Courier" w:hAnsi="Courier" w:cs="Courier"/>
      <w:sz w:val="20"/>
      <w:szCs w:val="20"/>
    </w:rPr>
  </w:style>
  <w:style w:type="paragraph" w:styleId="ListParagraph">
    <w:name w:val="List Paragraph"/>
    <w:basedOn w:val="Normal"/>
    <w:uiPriority w:val="34"/>
    <w:qFormat/>
    <w:rsid w:val="00B51B4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B61C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61C17"/>
    <w:rPr>
      <w:rFonts w:ascii="Courier" w:hAnsi="Courier" w:cs="Courier"/>
      <w:sz w:val="20"/>
      <w:szCs w:val="20"/>
    </w:rPr>
  </w:style>
  <w:style w:type="paragraph" w:styleId="ListParagraph">
    <w:name w:val="List Paragraph"/>
    <w:basedOn w:val="Normal"/>
    <w:uiPriority w:val="34"/>
    <w:qFormat/>
    <w:rsid w:val="00B51B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7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1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4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7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7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5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0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7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6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3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4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5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4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1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3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7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3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8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0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7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2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2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2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2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3</Pages>
  <Words>247</Words>
  <Characters>1414</Characters>
  <Application>Microsoft Macintosh Word</Application>
  <DocSecurity>0</DocSecurity>
  <Lines>11</Lines>
  <Paragraphs>3</Paragraphs>
  <ScaleCrop>false</ScaleCrop>
  <Company/>
  <LinksUpToDate>false</LinksUpToDate>
  <CharactersWithSpaces>1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Sci</dc:creator>
  <cp:keywords/>
  <dc:description/>
  <cp:lastModifiedBy>Joomyeong Kim</cp:lastModifiedBy>
  <cp:revision>9</cp:revision>
  <dcterms:created xsi:type="dcterms:W3CDTF">2018-06-22T21:57:00Z</dcterms:created>
  <dcterms:modified xsi:type="dcterms:W3CDTF">2018-06-24T19:02:00Z</dcterms:modified>
</cp:coreProperties>
</file>